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05"/>
        <w:gridCol w:w="1479"/>
        <w:gridCol w:w="1540"/>
        <w:gridCol w:w="550"/>
        <w:gridCol w:w="414"/>
        <w:gridCol w:w="216"/>
      </w:tblGrid>
      <w:tr w:rsidR="00186EDE" w:rsidRPr="0093391F" w14:paraId="37A1A879" w14:textId="77777777" w:rsidTr="00810069">
        <w:trPr>
          <w:gridAfter w:val="2"/>
          <w:trHeight w:val="364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C3851AA" w14:textId="266DF85B" w:rsidR="00186EDE" w:rsidRPr="0093391F" w:rsidRDefault="00186EDE" w:rsidP="005F10DC">
            <w:pPr>
              <w:spacing w:line="276" w:lineRule="auto"/>
              <w:jc w:val="both"/>
            </w:pPr>
            <w:r w:rsidRPr="0093391F">
              <w:br w:type="page"/>
            </w:r>
            <w:r w:rsidR="0001351A" w:rsidRPr="000D6D1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pplemen</w:t>
            </w:r>
            <w:r w:rsidR="00310B22" w:rsidRPr="000D6D1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r</w:t>
            </w:r>
            <w:r w:rsidR="0001351A" w:rsidRPr="000D6D1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</w:t>
            </w:r>
            <w:r w:rsidR="005F10DC" w:rsidRPr="000D6D1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D6D1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1.</w:t>
            </w:r>
            <w:r w:rsidRPr="0093391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Baseline clinical characteristics according to NHHR group.</w:t>
            </w:r>
          </w:p>
        </w:tc>
      </w:tr>
      <w:tr w:rsidR="00186EDE" w:rsidRPr="0093391F" w14:paraId="386CBB2F" w14:textId="77777777" w:rsidTr="00810069">
        <w:trPr>
          <w:gridAfter w:val="1"/>
          <w:trHeight w:val="8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FC8E8E5" w14:textId="77777777" w:rsidR="00186EDE" w:rsidRPr="0093391F" w:rsidRDefault="00186EDE" w:rsidP="00810069">
            <w:pPr>
              <w:spacing w:line="276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9B8935" w14:textId="77777777" w:rsidR="00186EDE" w:rsidRPr="0093391F" w:rsidRDefault="00186EDE" w:rsidP="008100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339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Low NHHR</w:t>
            </w:r>
          </w:p>
          <w:p w14:paraId="0EEBA54D" w14:textId="77777777" w:rsidR="00186EDE" w:rsidRPr="0093391F" w:rsidRDefault="00186EDE" w:rsidP="00810069">
            <w:pPr>
              <w:spacing w:line="276" w:lineRule="auto"/>
              <w:jc w:val="center"/>
              <w:rPr>
                <w:b/>
                <w:bCs/>
              </w:rPr>
            </w:pPr>
            <w:r w:rsidRPr="0093391F">
              <w:rPr>
                <w:rFonts w:ascii="Times New Roman" w:eastAsia="Times New Roman" w:hAnsi="Times New Roman"/>
                <w:b/>
                <w:bCs/>
              </w:rPr>
              <w:t>(N= 1,3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3135CC" w14:textId="77777777" w:rsidR="00186EDE" w:rsidRPr="0093391F" w:rsidRDefault="00186EDE" w:rsidP="008100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339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igh NHHR</w:t>
            </w:r>
          </w:p>
          <w:p w14:paraId="57E976C6" w14:textId="77777777" w:rsidR="00186EDE" w:rsidRPr="0093391F" w:rsidRDefault="00186EDE" w:rsidP="00810069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3391F">
              <w:rPr>
                <w:rFonts w:ascii="Times New Roman" w:eastAsia="Times New Roman" w:hAnsi="Times New Roman"/>
                <w:b/>
                <w:bCs/>
              </w:rPr>
              <w:t>(N=3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7E7574" w14:textId="77777777" w:rsidR="00186EDE" w:rsidRPr="0093391F" w:rsidRDefault="00186EDE" w:rsidP="00810069">
            <w:pPr>
              <w:spacing w:line="276" w:lineRule="auto"/>
              <w:jc w:val="center"/>
              <w:rPr>
                <w:b/>
                <w:bCs/>
              </w:rPr>
            </w:pPr>
            <w:r w:rsidRPr="009339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186EDE" w:rsidRPr="0093391F" w14:paraId="58D2F79F" w14:textId="77777777" w:rsidTr="00810069">
        <w:trPr>
          <w:gridAfter w:val="1"/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55BDF6" w14:textId="77777777" w:rsidR="00186EDE" w:rsidRPr="0093391F" w:rsidRDefault="00186EDE" w:rsidP="00810069">
            <w:pPr>
              <w:spacing w:line="276" w:lineRule="auto"/>
              <w:rPr>
                <w:highlight w:val="yellow"/>
              </w:rPr>
            </w:pPr>
            <w:r w:rsidRPr="009C1DC4">
              <w:rPr>
                <w:rFonts w:ascii="Times New Roman" w:eastAsia="Times New Roman" w:hAnsi="Times New Roman"/>
                <w:b/>
                <w:bCs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654F92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  <w:shd w:val="clear" w:color="auto" w:fill="FFFF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AA7FA3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  <w:shd w:val="clear" w:color="auto" w:fill="FFFF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EF63C2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  <w:shd w:val="clear" w:color="auto" w:fill="FFFF00"/>
              </w:rPr>
            </w:pPr>
          </w:p>
        </w:tc>
      </w:tr>
      <w:tr w:rsidR="00186EDE" w:rsidRPr="0093391F" w14:paraId="3B186561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726934" w14:textId="77777777" w:rsidR="00186EDE" w:rsidRPr="00B46091" w:rsidRDefault="00186EDE" w:rsidP="00810069">
            <w:pPr>
              <w:spacing w:line="276" w:lineRule="auto"/>
            </w:pPr>
            <w:r w:rsidRPr="00B46091">
              <w:rPr>
                <w:rFonts w:ascii="Times New Roman" w:eastAsia="Times New Roman" w:hAnsi="Times New Roman"/>
              </w:rPr>
              <w:t xml:space="preserve">  Age, median (IQR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3AAC95" w14:textId="77777777" w:rsidR="00186EDE" w:rsidRPr="00B46091" w:rsidRDefault="00186EDE" w:rsidP="00810069">
            <w:pPr>
              <w:jc w:val="center"/>
            </w:pPr>
            <w:r w:rsidRPr="00B46091">
              <w:rPr>
                <w:rFonts w:ascii="Times New Roman" w:eastAsia="Times New Roman" w:hAnsi="Times New Roman"/>
              </w:rPr>
              <w:t>77 [70-83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FBAEEA" w14:textId="77777777" w:rsidR="00186EDE" w:rsidRPr="00B46091" w:rsidRDefault="00186EDE" w:rsidP="00810069">
            <w:pPr>
              <w:jc w:val="center"/>
            </w:pPr>
            <w:r w:rsidRPr="00B46091">
              <w:rPr>
                <w:rFonts w:ascii="Times New Roman" w:eastAsia="Times New Roman" w:hAnsi="Times New Roman"/>
              </w:rPr>
              <w:t>73 [65-81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72183B" w14:textId="77777777" w:rsidR="00186EDE" w:rsidRPr="00B46091" w:rsidRDefault="00186EDE" w:rsidP="00810069">
            <w:pPr>
              <w:jc w:val="center"/>
            </w:pPr>
            <w:r w:rsidRPr="00B46091"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186EDE" w:rsidRPr="0093391F" w14:paraId="1F133BC0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F5FAD4" w14:textId="77777777" w:rsidR="00186EDE" w:rsidRPr="003637D1" w:rsidRDefault="00186EDE" w:rsidP="00810069">
            <w:pPr>
              <w:spacing w:line="276" w:lineRule="auto"/>
            </w:pPr>
            <w:r w:rsidRPr="003637D1">
              <w:rPr>
                <w:rFonts w:ascii="Times New Roman" w:eastAsia="Times New Roman" w:hAnsi="Times New Roman"/>
              </w:rPr>
              <w:t xml:space="preserve">  Sex [Female]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A46085" w14:textId="77777777" w:rsidR="00186EDE" w:rsidRPr="003637D1" w:rsidRDefault="00186EDE" w:rsidP="00810069">
            <w:pPr>
              <w:jc w:val="center"/>
            </w:pPr>
            <w:r w:rsidRPr="003637D1">
              <w:rPr>
                <w:rFonts w:ascii="Times New Roman" w:eastAsia="Times New Roman" w:hAnsi="Times New Roman"/>
              </w:rPr>
              <w:t>727 (55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117AF6C" w14:textId="77777777" w:rsidR="00186EDE" w:rsidRPr="003637D1" w:rsidRDefault="00186EDE" w:rsidP="00810069">
            <w:pPr>
              <w:jc w:val="center"/>
            </w:pPr>
            <w:r w:rsidRPr="003637D1">
              <w:rPr>
                <w:rFonts w:ascii="Times New Roman" w:eastAsia="Times New Roman" w:hAnsi="Times New Roman"/>
              </w:rPr>
              <w:t>168 (44.1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B1ABA9" w14:textId="77777777" w:rsidR="00186EDE" w:rsidRPr="003637D1" w:rsidRDefault="00186EDE" w:rsidP="00810069">
            <w:pPr>
              <w:jc w:val="center"/>
            </w:pPr>
            <w:r w:rsidRPr="003637D1"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186EDE" w:rsidRPr="0093391F" w14:paraId="231C1923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E807EC" w14:textId="77777777" w:rsidR="00186EDE" w:rsidRPr="009C1DC4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 xml:space="preserve">  AF type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384B40A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FBAC2A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6089A81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86EDE" w:rsidRPr="0093391F" w14:paraId="646A0618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FD1821" w14:textId="77777777" w:rsidR="00186EDE" w:rsidRPr="009C1DC4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 xml:space="preserve">    Persist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393573F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>794 (6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86DAA4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>228 (59.8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7E7562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>0.872</w:t>
            </w:r>
          </w:p>
        </w:tc>
      </w:tr>
      <w:tr w:rsidR="00186EDE" w:rsidRPr="0093391F" w14:paraId="15DB32CA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78AA39" w14:textId="77777777" w:rsidR="00186EDE" w:rsidRPr="009C1DC4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 xml:space="preserve">    Paroxysm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272EEF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>519 (3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C408C0C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  <w:r w:rsidRPr="009C1DC4">
              <w:rPr>
                <w:rFonts w:ascii="Times New Roman" w:eastAsia="Times New Roman" w:hAnsi="Times New Roman"/>
              </w:rPr>
              <w:t>153 (40.2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4980B3" w14:textId="77777777" w:rsidR="00186EDE" w:rsidRPr="009C1DC4" w:rsidRDefault="00186EDE" w:rsidP="00810069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86EDE" w:rsidRPr="0093391F" w14:paraId="42AA2C23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38281B" w14:textId="77777777" w:rsidR="00186EDE" w:rsidRPr="0093391F" w:rsidRDefault="00186EDE" w:rsidP="00810069">
            <w:pPr>
              <w:spacing w:line="276" w:lineRule="auto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675A8B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094BF4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B3B818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186EDE" w:rsidRPr="0093391F" w14:paraId="4DCDA31E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6C1621" w14:textId="77777777" w:rsidR="00186EDE" w:rsidRPr="0093391F" w:rsidRDefault="00186EDE" w:rsidP="00810069">
            <w:pPr>
              <w:spacing w:line="276" w:lineRule="auto"/>
              <w:rPr>
                <w:highlight w:val="yellow"/>
              </w:rPr>
            </w:pPr>
            <w:r w:rsidRPr="00CE4674">
              <w:rPr>
                <w:rFonts w:ascii="Times New Roman" w:eastAsia="Times New Roman" w:hAnsi="Times New Roman"/>
                <w:b/>
                <w:bCs/>
              </w:rPr>
              <w:t>Comorbidities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99BA8A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963613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A526C9" w14:textId="77777777" w:rsidR="00186EDE" w:rsidRPr="0093391F" w:rsidRDefault="00186EDE" w:rsidP="00810069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186EDE" w:rsidRPr="0093391F" w14:paraId="21E3F44E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4F79548" w14:textId="77777777" w:rsidR="00186EDE" w:rsidRPr="00CE4674" w:rsidRDefault="00186EDE" w:rsidP="00810069">
            <w:pPr>
              <w:spacing w:line="276" w:lineRule="auto"/>
            </w:pPr>
            <w:r w:rsidRPr="00CE4674">
              <w:rPr>
                <w:rFonts w:ascii="Times New Roman" w:eastAsia="Times New Roman" w:hAnsi="Times New Roman"/>
              </w:rPr>
              <w:t xml:space="preserve">  Hyperten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26CDC4" w14:textId="77777777" w:rsidR="00186EDE" w:rsidRPr="00CE4674" w:rsidRDefault="00186EDE" w:rsidP="00810069">
            <w:pPr>
              <w:jc w:val="center"/>
            </w:pPr>
            <w:r w:rsidRPr="00CE4674">
              <w:rPr>
                <w:rFonts w:ascii="Times New Roman" w:eastAsia="Times New Roman" w:hAnsi="Times New Roman"/>
              </w:rPr>
              <w:t>1,124 (85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B08D2E" w14:textId="77777777" w:rsidR="00186EDE" w:rsidRPr="00CE4674" w:rsidRDefault="00186EDE" w:rsidP="00810069">
            <w:pPr>
              <w:jc w:val="center"/>
            </w:pPr>
            <w:r w:rsidRPr="00CE4674">
              <w:rPr>
                <w:rFonts w:ascii="Times New Roman" w:eastAsia="Times New Roman" w:hAnsi="Times New Roman"/>
              </w:rPr>
              <w:t>325 (85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24E14D" w14:textId="77777777" w:rsidR="00186EDE" w:rsidRPr="00CE4674" w:rsidRDefault="00186EDE" w:rsidP="00810069">
            <w:pPr>
              <w:jc w:val="center"/>
            </w:pPr>
            <w:r w:rsidRPr="00CE4674">
              <w:rPr>
                <w:rFonts w:ascii="Times New Roman" w:eastAsia="Times New Roman" w:hAnsi="Times New Roman"/>
              </w:rPr>
              <w:t>0.948</w:t>
            </w:r>
          </w:p>
        </w:tc>
      </w:tr>
      <w:tr w:rsidR="00186EDE" w:rsidRPr="0093391F" w14:paraId="5EFBFE12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202A0E" w14:textId="77777777" w:rsidR="00186EDE" w:rsidRPr="00CE4674" w:rsidRDefault="00186EDE" w:rsidP="00810069">
            <w:pPr>
              <w:spacing w:line="276" w:lineRule="auto"/>
            </w:pPr>
            <w:r w:rsidRPr="00CE4674">
              <w:rPr>
                <w:rFonts w:ascii="Times New Roman" w:eastAsia="Times New Roman" w:hAnsi="Times New Roman"/>
              </w:rPr>
              <w:t xml:space="preserve">  Diabetes melli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FA3B86" w14:textId="77777777" w:rsidR="00186EDE" w:rsidRPr="00CE4674" w:rsidRDefault="00186EDE" w:rsidP="00810069">
            <w:pPr>
              <w:pStyle w:val="Default"/>
              <w:spacing w:line="240" w:lineRule="auto"/>
              <w:jc w:val="center"/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488 (37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CA2E63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159 (41.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A627A55" w14:textId="77777777" w:rsidR="00186EDE" w:rsidRPr="00CE4674" w:rsidRDefault="00186EDE" w:rsidP="00810069">
            <w:pPr>
              <w:pStyle w:val="Default"/>
              <w:spacing w:line="240" w:lineRule="auto"/>
              <w:jc w:val="center"/>
            </w:pPr>
            <w:r w:rsidRPr="00CE4674">
              <w:rPr>
                <w:rFonts w:ascii="Times New Roman" w:hAnsi="Times New Roman" w:cs="Microsoft Sans Serif"/>
                <w:color w:val="auto"/>
                <w:sz w:val="22"/>
                <w:szCs w:val="22"/>
              </w:rPr>
              <w:t>0.120</w:t>
            </w:r>
          </w:p>
        </w:tc>
      </w:tr>
      <w:tr w:rsidR="00186EDE" w:rsidRPr="0093391F" w14:paraId="4A6203AF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4EE7A9" w14:textId="77777777" w:rsidR="00186EDE" w:rsidRPr="00CE4674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CE4674">
              <w:rPr>
                <w:rFonts w:ascii="Times New Roman" w:eastAsia="Times New Roman" w:hAnsi="Times New Roman"/>
              </w:rPr>
              <w:t xml:space="preserve">  Heart failu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1A002E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237 (1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85D0FC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64 (16.8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AF1915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0.626</w:t>
            </w:r>
          </w:p>
        </w:tc>
      </w:tr>
      <w:tr w:rsidR="00186EDE" w:rsidRPr="0093391F" w14:paraId="49467D0E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D342E3C" w14:textId="77777777" w:rsidR="00186EDE" w:rsidRPr="00CE4674" w:rsidRDefault="00186EDE" w:rsidP="00810069">
            <w:pPr>
              <w:spacing w:line="276" w:lineRule="auto"/>
            </w:pPr>
            <w:r w:rsidRPr="00CE4674">
              <w:rPr>
                <w:rFonts w:ascii="Times New Roman" w:eastAsia="Times New Roman" w:hAnsi="Times New Roman"/>
              </w:rPr>
              <w:t xml:space="preserve">  History of stroke/TIA/thromboembol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5DE8F96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344 (26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373487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110 (28.9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EE6DA04" w14:textId="77777777" w:rsidR="00186EDE" w:rsidRPr="00CE467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E4674">
              <w:rPr>
                <w:rFonts w:ascii="Times New Roman" w:hAnsi="Times New Roman"/>
                <w:sz w:val="22"/>
                <w:szCs w:val="22"/>
                <w:lang w:val="en-GB"/>
              </w:rPr>
              <w:t>0.332</w:t>
            </w:r>
          </w:p>
        </w:tc>
      </w:tr>
      <w:tr w:rsidR="00186EDE" w:rsidRPr="0093391F" w14:paraId="1AA0968E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38655E" w14:textId="77777777" w:rsidR="00186EDE" w:rsidRPr="00DF4FD4" w:rsidRDefault="00186EDE" w:rsidP="00810069">
            <w:pPr>
              <w:spacing w:line="276" w:lineRule="auto"/>
            </w:pPr>
            <w:r w:rsidRPr="00DF4FD4">
              <w:rPr>
                <w:rFonts w:ascii="Times New Roman" w:eastAsia="Times New Roman" w:hAnsi="Times New Roman"/>
              </w:rPr>
              <w:t xml:space="preserve">  Vascular disease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E959479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290 (2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6DD12E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66 (17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FEA8DA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0.053</w:t>
            </w:r>
          </w:p>
        </w:tc>
      </w:tr>
      <w:tr w:rsidR="00186EDE" w:rsidRPr="0093391F" w14:paraId="7B6A5374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DBC7385" w14:textId="77777777" w:rsidR="00186EDE" w:rsidRPr="00DF4FD4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DF4FD4">
              <w:rPr>
                <w:rFonts w:ascii="Times New Roman" w:eastAsia="Times New Roman" w:hAnsi="Times New Roman"/>
              </w:rPr>
              <w:t xml:space="preserve">  Renal impair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A8760D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302 (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C5CE88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35 (22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D90E9E9" w14:textId="77777777" w:rsidR="00186EDE" w:rsidRPr="00DF4FD4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F4FD4">
              <w:rPr>
                <w:rFonts w:ascii="Times New Roman" w:hAnsi="Times New Roman"/>
                <w:sz w:val="22"/>
                <w:szCs w:val="22"/>
                <w:lang w:val="en-GB"/>
              </w:rPr>
              <w:t>0.831</w:t>
            </w:r>
          </w:p>
        </w:tc>
      </w:tr>
      <w:tr w:rsidR="00186EDE" w:rsidRPr="0093391F" w14:paraId="4D2DD64F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1071BE" w14:textId="77777777" w:rsidR="00186EDE" w:rsidRPr="00B965F3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B965F3">
              <w:rPr>
                <w:rFonts w:ascii="Times New Roman" w:eastAsia="Times New Roman" w:hAnsi="Times New Roman"/>
              </w:rPr>
              <w:t xml:space="preserve">  Dyslipida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E84F61" w14:textId="77777777" w:rsidR="00186EDE" w:rsidRPr="00B965F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965F3">
              <w:rPr>
                <w:rFonts w:ascii="Times New Roman" w:hAnsi="Times New Roman"/>
                <w:sz w:val="22"/>
                <w:szCs w:val="22"/>
                <w:lang w:val="en-GB"/>
              </w:rPr>
              <w:t>774 (58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93A0F68" w14:textId="77777777" w:rsidR="00186EDE" w:rsidRPr="00B965F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965F3">
              <w:rPr>
                <w:rFonts w:ascii="Times New Roman" w:hAnsi="Times New Roman"/>
                <w:sz w:val="22"/>
                <w:szCs w:val="22"/>
                <w:lang w:val="en-GB"/>
              </w:rPr>
              <w:t>215 (56.4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6DFA73" w14:textId="77777777" w:rsidR="00186EDE" w:rsidRPr="00B965F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965F3">
              <w:rPr>
                <w:rFonts w:ascii="Times New Roman" w:hAnsi="Times New Roman"/>
                <w:sz w:val="22"/>
                <w:szCs w:val="22"/>
                <w:lang w:val="en-GB"/>
              </w:rPr>
              <w:t>0.413</w:t>
            </w:r>
          </w:p>
        </w:tc>
      </w:tr>
      <w:tr w:rsidR="00186EDE" w:rsidRPr="0093391F" w14:paraId="1A9DDEAD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28367F1" w14:textId="77777777" w:rsidR="00186EDE" w:rsidRPr="00A9249D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A9249D">
              <w:rPr>
                <w:rFonts w:ascii="Times New Roman" w:eastAsia="Times New Roman" w:hAnsi="Times New Roman"/>
              </w:rPr>
              <w:t xml:space="preserve">  COPD/OS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6378130" w14:textId="77777777" w:rsidR="00186EDE" w:rsidRPr="00A9249D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249D">
              <w:rPr>
                <w:rFonts w:ascii="Times New Roman" w:hAnsi="Times New Roman"/>
                <w:sz w:val="22"/>
                <w:szCs w:val="22"/>
                <w:lang w:val="en-GB"/>
              </w:rPr>
              <w:t>281 (2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63D300" w14:textId="77777777" w:rsidR="00186EDE" w:rsidRPr="00A9249D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249D">
              <w:rPr>
                <w:rFonts w:ascii="Times New Roman" w:hAnsi="Times New Roman"/>
                <w:sz w:val="22"/>
                <w:szCs w:val="22"/>
                <w:lang w:val="en-GB"/>
              </w:rPr>
              <w:t>93 (24.4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A26232" w14:textId="77777777" w:rsidR="00186EDE" w:rsidRPr="00A9249D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249D">
              <w:rPr>
                <w:rFonts w:ascii="Times New Roman" w:hAnsi="Times New Roman"/>
                <w:sz w:val="22"/>
                <w:szCs w:val="22"/>
                <w:lang w:val="en-GB"/>
              </w:rPr>
              <w:t>0.240</w:t>
            </w:r>
          </w:p>
        </w:tc>
      </w:tr>
      <w:tr w:rsidR="00186EDE" w:rsidRPr="0093391F" w14:paraId="45EC4E25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744367" w14:textId="77777777" w:rsidR="00186EDE" w:rsidRPr="00D26418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D26418">
              <w:rPr>
                <w:rFonts w:ascii="Times New Roman" w:eastAsia="Times New Roman" w:hAnsi="Times New Roman"/>
              </w:rPr>
              <w:t xml:space="preserve">  History of relevant blee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4A94DE" w14:textId="77777777" w:rsidR="00186EDE" w:rsidRPr="00D2641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6418">
              <w:rPr>
                <w:rFonts w:ascii="Times New Roman" w:hAnsi="Times New Roman"/>
                <w:sz w:val="22"/>
                <w:szCs w:val="22"/>
                <w:lang w:val="en-GB"/>
              </w:rPr>
              <w:t>203 (1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3DE94E" w14:textId="77777777" w:rsidR="00186EDE" w:rsidRPr="00D2641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6418">
              <w:rPr>
                <w:rFonts w:ascii="Times New Roman" w:hAnsi="Times New Roman"/>
                <w:sz w:val="22"/>
                <w:szCs w:val="22"/>
                <w:lang w:val="en-GB"/>
              </w:rPr>
              <w:t>63 (16.5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2C3B51" w14:textId="77777777" w:rsidR="00186EDE" w:rsidRPr="00D2641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26418">
              <w:rPr>
                <w:rFonts w:ascii="Times New Roman" w:hAnsi="Times New Roman"/>
                <w:sz w:val="22"/>
                <w:szCs w:val="22"/>
                <w:lang w:val="en-GB"/>
              </w:rPr>
              <w:t>0.669</w:t>
            </w:r>
          </w:p>
        </w:tc>
      </w:tr>
      <w:tr w:rsidR="00186EDE" w:rsidRPr="0093391F" w14:paraId="62610F91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7EB25E" w14:textId="77777777" w:rsidR="00186EDE" w:rsidRPr="000A31CE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0A31CE">
              <w:rPr>
                <w:rFonts w:ascii="Times New Roman" w:eastAsia="Times New Roman" w:hAnsi="Times New Roman"/>
              </w:rPr>
              <w:t xml:space="preserve">  Liver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8D7A38" w14:textId="77777777" w:rsidR="00186EDE" w:rsidRPr="000A31CE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A31CE">
              <w:rPr>
                <w:rFonts w:ascii="Times New Roman" w:hAnsi="Times New Roman"/>
                <w:sz w:val="22"/>
                <w:szCs w:val="22"/>
                <w:lang w:val="en-GB"/>
              </w:rPr>
              <w:t>49 (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96876B" w14:textId="77777777" w:rsidR="00186EDE" w:rsidRPr="000A31CE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A31CE">
              <w:rPr>
                <w:rFonts w:ascii="Times New Roman" w:hAnsi="Times New Roman"/>
                <w:sz w:val="22"/>
                <w:szCs w:val="22"/>
                <w:lang w:val="en-GB"/>
              </w:rPr>
              <w:t>12 (3.1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D5DBE0" w14:textId="77777777" w:rsidR="00186EDE" w:rsidRPr="000A31CE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A31CE">
              <w:rPr>
                <w:rFonts w:ascii="Times New Roman" w:hAnsi="Times New Roman"/>
                <w:sz w:val="22"/>
                <w:szCs w:val="22"/>
                <w:lang w:val="en-GB"/>
              </w:rPr>
              <w:t>0.703</w:t>
            </w:r>
          </w:p>
        </w:tc>
      </w:tr>
      <w:tr w:rsidR="00186EDE" w:rsidRPr="0093391F" w14:paraId="4B1E7A42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9F1CCB" w14:textId="77777777" w:rsidR="00186EDE" w:rsidRPr="00A91428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A91428">
              <w:rPr>
                <w:rFonts w:ascii="Times New Roman" w:eastAsia="Times New Roman" w:hAnsi="Times New Roman"/>
              </w:rPr>
              <w:t xml:space="preserve">  History of canc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207FE6" w14:textId="77777777" w:rsidR="00186EDE" w:rsidRPr="00A9142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1428">
              <w:rPr>
                <w:rFonts w:ascii="Times New Roman" w:hAnsi="Times New Roman"/>
                <w:sz w:val="22"/>
                <w:szCs w:val="22"/>
                <w:lang w:val="en-GB"/>
              </w:rPr>
              <w:t>177 (1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D76078" w14:textId="77777777" w:rsidR="00186EDE" w:rsidRPr="00A9142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1428">
              <w:rPr>
                <w:rFonts w:ascii="Times New Roman" w:hAnsi="Times New Roman"/>
                <w:sz w:val="22"/>
                <w:szCs w:val="22"/>
                <w:lang w:val="en-GB"/>
              </w:rPr>
              <w:t>45 (11.8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9C7AC3" w14:textId="77777777" w:rsidR="00186EDE" w:rsidRPr="00A91428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91428">
              <w:rPr>
                <w:rFonts w:ascii="Times New Roman" w:hAnsi="Times New Roman"/>
                <w:sz w:val="22"/>
                <w:szCs w:val="22"/>
                <w:lang w:val="en-GB"/>
              </w:rPr>
              <w:t>0.445</w:t>
            </w:r>
          </w:p>
        </w:tc>
      </w:tr>
      <w:tr w:rsidR="00186EDE" w:rsidRPr="0093391F" w14:paraId="1C6BC263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451F19" w14:textId="77777777" w:rsidR="00186EDE" w:rsidRPr="008D5AAB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8D5AAB">
              <w:rPr>
                <w:rFonts w:ascii="Times New Roman" w:eastAsia="Times New Roman" w:hAnsi="Times New Roman"/>
              </w:rPr>
              <w:t xml:space="preserve">  Smoking habi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C6FC37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347 (2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C6A6D1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136 (35.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FA7BC9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3B82DA73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0D06CF" w14:textId="77777777" w:rsidR="00186EDE" w:rsidRPr="008D5AAB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8D5AAB">
              <w:rPr>
                <w:rFonts w:ascii="Times New Roman" w:eastAsia="Times New Roman" w:hAnsi="Times New Roman"/>
              </w:rPr>
              <w:t xml:space="preserve">  Alcohol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CB31E8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131(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464AC1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49 (12.9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AE8DCD" w14:textId="77777777" w:rsidR="00186EDE" w:rsidRPr="008D5AAB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D5AAB">
              <w:rPr>
                <w:rFonts w:ascii="Times New Roman" w:hAnsi="Times New Roman"/>
                <w:sz w:val="22"/>
                <w:szCs w:val="22"/>
                <w:lang w:val="en-GB"/>
              </w:rPr>
              <w:t>0.130</w:t>
            </w:r>
          </w:p>
        </w:tc>
      </w:tr>
      <w:tr w:rsidR="00186EDE" w:rsidRPr="0093391F" w14:paraId="3FB98242" w14:textId="77777777" w:rsidTr="00810069">
        <w:trPr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03339D" w14:textId="77777777" w:rsidR="00186EDE" w:rsidRPr="0093391F" w:rsidRDefault="00186EDE" w:rsidP="00810069">
            <w:pPr>
              <w:spacing w:line="276" w:lineRule="auto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DFCC99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B8FD20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2D36B8D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D1B92C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</w:tr>
      <w:tr w:rsidR="00186EDE" w:rsidRPr="0093391F" w14:paraId="4EF574E6" w14:textId="77777777" w:rsidTr="00810069">
        <w:trPr>
          <w:gridAfter w:val="2"/>
          <w:trHeight w:val="30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AC6FD6F" w14:textId="77777777" w:rsidR="00186EDE" w:rsidRPr="0093391F" w:rsidRDefault="00186EDE" w:rsidP="00810069">
            <w:pPr>
              <w:pStyle w:val="Default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r w:rsidRPr="008E727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ncomitant treatment, n (%)</w:t>
            </w:r>
          </w:p>
        </w:tc>
      </w:tr>
      <w:tr w:rsidR="00186EDE" w:rsidRPr="0093391F" w14:paraId="7D44573D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9272C6" w14:textId="77777777" w:rsidR="00186EDE" w:rsidRPr="008E727C" w:rsidRDefault="00186EDE" w:rsidP="00810069">
            <w:pPr>
              <w:spacing w:line="276" w:lineRule="auto"/>
              <w:rPr>
                <w:rFonts w:ascii="Times New Roman" w:eastAsia="Times New Roman" w:hAnsi="Times New Roman"/>
              </w:rPr>
            </w:pPr>
            <w:r w:rsidRPr="008E727C">
              <w:rPr>
                <w:rFonts w:ascii="Times New Roman" w:eastAsia="Times New Roman" w:hAnsi="Times New Roman" w:cs="Times New Roman"/>
              </w:rPr>
              <w:t xml:space="preserve">  Antiarrhythmic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49D9E4" w14:textId="77777777" w:rsidR="00186EDE" w:rsidRPr="008E727C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E727C">
              <w:rPr>
                <w:rFonts w:ascii="Times New Roman" w:hAnsi="Times New Roman"/>
                <w:sz w:val="22"/>
                <w:szCs w:val="22"/>
                <w:lang w:val="en-GB"/>
              </w:rPr>
              <w:t>254 (1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38D001" w14:textId="77777777" w:rsidR="00186EDE" w:rsidRPr="008E727C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E727C">
              <w:rPr>
                <w:rFonts w:ascii="Times New Roman" w:hAnsi="Times New Roman"/>
                <w:sz w:val="22"/>
                <w:szCs w:val="22"/>
                <w:lang w:val="en-GB"/>
              </w:rPr>
              <w:t>75 (19.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C907779" w14:textId="77777777" w:rsidR="00186EDE" w:rsidRPr="008E727C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E727C">
              <w:rPr>
                <w:rFonts w:ascii="Times New Roman" w:hAnsi="Times New Roman"/>
                <w:sz w:val="22"/>
                <w:szCs w:val="22"/>
                <w:lang w:val="en-GB"/>
              </w:rPr>
              <w:t>0.941</w:t>
            </w:r>
          </w:p>
        </w:tc>
      </w:tr>
      <w:tr w:rsidR="00186EDE" w:rsidRPr="0093391F" w14:paraId="70B1BA4B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D3A9C9" w14:textId="77777777" w:rsidR="00186EDE" w:rsidRPr="00662043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662043">
              <w:rPr>
                <w:rFonts w:ascii="Times New Roman" w:eastAsia="Times New Roman" w:hAnsi="Times New Roman" w:cs="Times New Roman"/>
              </w:rPr>
              <w:t xml:space="preserve">  ACE inhibi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2549C6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332 (2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8C3540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97 (25.5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E3D00F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0.999</w:t>
            </w:r>
          </w:p>
        </w:tc>
      </w:tr>
      <w:tr w:rsidR="00186EDE" w:rsidRPr="0093391F" w14:paraId="28B4145F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44D032" w14:textId="77777777" w:rsidR="00186EDE" w:rsidRPr="00662043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662043">
              <w:rPr>
                <w:rFonts w:ascii="Times New Roman" w:eastAsia="Times New Roman" w:hAnsi="Times New Roman" w:cs="Times New Roman"/>
              </w:rPr>
              <w:t xml:space="preserve">  ARB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F3FF3C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603 (4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935805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165 (43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9A48CA3" w14:textId="77777777" w:rsidR="00186EDE" w:rsidRPr="00662043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62043">
              <w:rPr>
                <w:rFonts w:ascii="Times New Roman" w:hAnsi="Times New Roman"/>
                <w:sz w:val="22"/>
                <w:szCs w:val="22"/>
                <w:lang w:val="en-GB"/>
              </w:rPr>
              <w:t>0.398</w:t>
            </w:r>
          </w:p>
        </w:tc>
      </w:tr>
      <w:tr w:rsidR="00186EDE" w:rsidRPr="0093391F" w14:paraId="4917774E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7E3B1C" w14:textId="77777777" w:rsidR="00186EDE" w:rsidRPr="00FE11E1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E11E1">
              <w:rPr>
                <w:rFonts w:ascii="Times New Roman" w:eastAsia="Times New Roman" w:hAnsi="Times New Roman" w:cs="Times New Roman"/>
              </w:rPr>
              <w:t xml:space="preserve">  Calcium channel block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AE564C" w14:textId="77777777" w:rsidR="00186EDE" w:rsidRPr="00FE11E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E11E1">
              <w:rPr>
                <w:rFonts w:ascii="Times New Roman" w:hAnsi="Times New Roman"/>
                <w:sz w:val="22"/>
                <w:szCs w:val="22"/>
                <w:lang w:val="en-GB"/>
              </w:rPr>
              <w:t>385 (2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317321" w14:textId="77777777" w:rsidR="00186EDE" w:rsidRPr="00FE11E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E11E1">
              <w:rPr>
                <w:rFonts w:ascii="Times New Roman" w:hAnsi="Times New Roman"/>
                <w:sz w:val="22"/>
                <w:szCs w:val="22"/>
                <w:lang w:val="en-GB"/>
              </w:rPr>
              <w:t>108 (28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1AAACD" w14:textId="77777777" w:rsidR="00186EDE" w:rsidRPr="00FE11E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E11E1">
              <w:rPr>
                <w:rFonts w:ascii="Times New Roman" w:hAnsi="Times New Roman"/>
                <w:sz w:val="22"/>
                <w:szCs w:val="22"/>
                <w:lang w:val="en-GB"/>
              </w:rPr>
              <w:t>0.760</w:t>
            </w:r>
          </w:p>
        </w:tc>
      </w:tr>
      <w:tr w:rsidR="00186EDE" w:rsidRPr="0093391F" w14:paraId="680D7F1C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48B67E" w14:textId="77777777" w:rsidR="00186EDE" w:rsidRPr="001535A2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535A2">
              <w:rPr>
                <w:rFonts w:ascii="Times New Roman" w:eastAsia="Times New Roman" w:hAnsi="Times New Roman" w:cs="Times New Roman"/>
              </w:rPr>
              <w:t xml:space="preserve">  Beta-block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48DBA5F" w14:textId="77777777" w:rsidR="00186EDE" w:rsidRPr="001535A2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535A2">
              <w:rPr>
                <w:rFonts w:ascii="Times New Roman" w:hAnsi="Times New Roman"/>
                <w:sz w:val="22"/>
                <w:szCs w:val="22"/>
                <w:lang w:val="en-GB"/>
              </w:rPr>
              <w:t>850 (64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3383A3" w14:textId="77777777" w:rsidR="00186EDE" w:rsidRPr="001535A2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535A2">
              <w:rPr>
                <w:rFonts w:ascii="Times New Roman" w:hAnsi="Times New Roman"/>
                <w:sz w:val="22"/>
                <w:szCs w:val="22"/>
                <w:lang w:val="en-GB"/>
              </w:rPr>
              <w:t>264 (69.3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4DD5BC" w14:textId="77777777" w:rsidR="00186EDE" w:rsidRPr="001535A2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535A2">
              <w:rPr>
                <w:rFonts w:ascii="Times New Roman" w:hAnsi="Times New Roman"/>
                <w:sz w:val="22"/>
                <w:szCs w:val="22"/>
                <w:lang w:val="en-GB"/>
              </w:rPr>
              <w:t>0.112</w:t>
            </w:r>
          </w:p>
        </w:tc>
      </w:tr>
      <w:tr w:rsidR="00186EDE" w:rsidRPr="0093391F" w14:paraId="0CC09DD7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D25213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Diuretic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A39B3C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811 (61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874210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212 (55.6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FE1D8F" w14:textId="77777777" w:rsidR="00186EDE" w:rsidRPr="00FF3DE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F3DEA">
              <w:rPr>
                <w:rFonts w:ascii="Times New Roman" w:hAnsi="Times New Roman"/>
                <w:sz w:val="22"/>
                <w:szCs w:val="22"/>
                <w:lang w:val="en-GB"/>
              </w:rPr>
              <w:t>0.036</w:t>
            </w:r>
          </w:p>
        </w:tc>
      </w:tr>
      <w:tr w:rsidR="00186EDE" w:rsidRPr="0093391F" w14:paraId="239C27A7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73FEFF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Antilipemic age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0A6ED2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789 (60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84A31F4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199 (52.2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6B11F2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241EA8F6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A9EC60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144257">
              <w:rPr>
                <w:rFonts w:ascii="Times New Roman" w:eastAsia="Times New Roman" w:hAnsi="Times New Roman"/>
              </w:rPr>
              <w:t>Stati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9DDF1A2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20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15.2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28BB26A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63 (31.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4848D3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186EDE" w:rsidRPr="0093391F" w14:paraId="473CE05D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744BBD6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    Others (Ezetimibe, fenofibrates...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E6CBBF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339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43.0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233168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50 (25.1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2B4682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186EDE" w:rsidRPr="0093391F" w14:paraId="77DFC6C4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578226F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    Combined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CCDBD36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330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41.8</w:t>
            </w: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E0A5FF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86 (43.2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44CF855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186EDE" w:rsidRPr="0093391F" w14:paraId="60560A84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D95100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Oral hypoglycemic age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055A52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399 (3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66D627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135 (35.4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E327242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0.071</w:t>
            </w:r>
          </w:p>
        </w:tc>
      </w:tr>
      <w:tr w:rsidR="00186EDE" w:rsidRPr="0093391F" w14:paraId="5F3CFCF2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DE612A" w14:textId="77777777" w:rsidR="00186EDE" w:rsidRPr="00144257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44257">
              <w:rPr>
                <w:rFonts w:ascii="Times New Roman" w:eastAsia="Times New Roman" w:hAnsi="Times New Roman" w:cs="Times New Roman"/>
              </w:rPr>
              <w:t xml:space="preserve">  Insul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14261B8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113 (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AABCB67" w14:textId="77777777" w:rsidR="00186EDE" w:rsidRPr="00144257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4257">
              <w:rPr>
                <w:rFonts w:ascii="Times New Roman" w:hAnsi="Times New Roman"/>
                <w:sz w:val="22"/>
                <w:szCs w:val="22"/>
                <w:lang w:val="en-GB"/>
              </w:rPr>
              <w:t>33 (8.7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A6F620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0.999</w:t>
            </w:r>
          </w:p>
        </w:tc>
      </w:tr>
      <w:tr w:rsidR="00186EDE" w:rsidRPr="0093391F" w14:paraId="4E84D150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C0A927" w14:textId="77777777" w:rsidR="00186EDE" w:rsidRPr="00924D1A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24D1A">
              <w:rPr>
                <w:rFonts w:ascii="Times New Roman" w:eastAsia="Times New Roman" w:hAnsi="Times New Roman" w:cs="Times New Roman"/>
              </w:rPr>
              <w:t xml:space="preserve">  Antiplatelet therap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72623D3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138 (1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D390349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30 (7.9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3FD2BE" w14:textId="77777777" w:rsidR="00186EDE" w:rsidRPr="00924D1A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24D1A">
              <w:rPr>
                <w:rFonts w:ascii="Times New Roman" w:hAnsi="Times New Roman"/>
                <w:sz w:val="22"/>
                <w:szCs w:val="22"/>
                <w:lang w:val="en-GB"/>
              </w:rPr>
              <w:t>0.156</w:t>
            </w:r>
          </w:p>
        </w:tc>
      </w:tr>
      <w:tr w:rsidR="00186EDE" w:rsidRPr="0093391F" w14:paraId="062E98EF" w14:textId="77777777" w:rsidTr="00810069">
        <w:trPr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5EC181" w14:textId="77777777" w:rsidR="00186EDE" w:rsidRPr="0093391F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324ABA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69ABBF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EE809F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C9437B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</w:tr>
      <w:tr w:rsidR="00186EDE" w:rsidRPr="00B46091" w14:paraId="56FB54B5" w14:textId="77777777" w:rsidTr="00810069">
        <w:trPr>
          <w:gridAfter w:val="2"/>
          <w:trHeight w:val="303"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ADB4BB" w14:textId="77777777" w:rsidR="00186EDE" w:rsidRPr="00B46091" w:rsidRDefault="00186EDE" w:rsidP="00810069">
            <w:pPr>
              <w:pStyle w:val="Default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nalytical parameters</w:t>
            </w: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, </w:t>
            </w:r>
            <w:r w:rsidRPr="00F354AF">
              <w:rPr>
                <w:rFonts w:ascii="Times New Roman" w:hAnsi="Times New Roman"/>
                <w:b/>
                <w:bCs/>
              </w:rPr>
              <w:t>median (IQR)</w:t>
            </w:r>
          </w:p>
        </w:tc>
      </w:tr>
      <w:tr w:rsidR="00186EDE" w:rsidRPr="0093391F" w14:paraId="2E0F8455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2ED7761" w14:textId="77777777" w:rsidR="00186EDE" w:rsidRPr="00F354AF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354AF">
              <w:rPr>
                <w:rFonts w:ascii="Times New Roman" w:eastAsia="Times New Roman" w:hAnsi="Times New Roman" w:cs="Times New Roman"/>
              </w:rPr>
              <w:t xml:space="preserve">  Total colesterol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F354AF"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096C9F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4.0 [3.4-4.7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990C4B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4.8 [4.2-5.5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7985D2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3D265312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548FD1" w14:textId="77777777" w:rsidR="00186EDE" w:rsidRPr="00F354AF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F354AF">
              <w:rPr>
                <w:rFonts w:ascii="Times New Roman" w:eastAsia="Times New Roman" w:hAnsi="Times New Roman" w:cs="Times New Roman"/>
              </w:rPr>
              <w:t xml:space="preserve">  HDL-C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F354AF"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1E0939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1.2 [1.1-1.6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54AC0F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1 [0.8-1.1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597D3D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78C1230F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24D9F14" w14:textId="77777777" w:rsidR="00186EDE" w:rsidRPr="00F354AF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354AF">
              <w:rPr>
                <w:rFonts w:ascii="Times New Roman" w:eastAsia="Times New Roman" w:hAnsi="Times New Roman" w:cs="Times New Roman"/>
              </w:rPr>
              <w:t xml:space="preserve">  Non-HDL-C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F354AF"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DC64F4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2.6 [2.1-3.1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19E8AC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3.8 [3.3-4.3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FFB49F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2DAC59E0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6AE246" w14:textId="77777777" w:rsidR="00186EDE" w:rsidRPr="00B46091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46091">
              <w:rPr>
                <w:rFonts w:ascii="Times New Roman" w:eastAsia="Times New Roman" w:hAnsi="Times New Roman" w:cs="Times New Roman"/>
              </w:rPr>
              <w:lastRenderedPageBreak/>
              <w:t xml:space="preserve">  NHH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775998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1.9 [1.5-2.4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B4DE9C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3.6 [3.3-4.3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9CCB79A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26183537" w14:textId="77777777" w:rsidTr="00810069">
        <w:trPr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800B26D" w14:textId="77777777" w:rsidR="00186EDE" w:rsidRPr="0093391F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C9E772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5C0F72D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D74F5D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D0C90B5" w14:textId="77777777" w:rsidR="00186EDE" w:rsidRPr="0093391F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</w:p>
        </w:tc>
      </w:tr>
      <w:tr w:rsidR="00186EDE" w:rsidRPr="0093391F" w14:paraId="62D30AF5" w14:textId="77777777" w:rsidTr="00810069">
        <w:trPr>
          <w:gridAfter w:val="2"/>
          <w:trHeight w:val="303"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BE4112" w14:textId="77777777" w:rsidR="00186EDE" w:rsidRPr="0093391F" w:rsidRDefault="00186EDE" w:rsidP="00810069">
            <w:pPr>
              <w:pStyle w:val="Default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pPr>
            <w:r w:rsidRPr="00B46091">
              <w:rPr>
                <w:rFonts w:ascii="Times New Roman" w:hAnsi="Times New Roman"/>
                <w:b/>
                <w:bCs/>
              </w:rPr>
              <w:t>Stroke and bleeding scores, median [IQR]</w:t>
            </w:r>
          </w:p>
        </w:tc>
      </w:tr>
      <w:tr w:rsidR="00186EDE" w:rsidRPr="0093391F" w14:paraId="5BFC63CA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58346A" w14:textId="77777777" w:rsidR="00186EDE" w:rsidRPr="00B46091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46091">
              <w:rPr>
                <w:rFonts w:ascii="Times New Roman" w:eastAsia="Times New Roman" w:hAnsi="Times New Roman" w:cs="Times New Roman"/>
              </w:rPr>
              <w:t xml:space="preserve">  CHA</w:t>
            </w:r>
            <w:r w:rsidRPr="00B4609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46091">
              <w:rPr>
                <w:rFonts w:ascii="Times New Roman" w:eastAsia="Times New Roman" w:hAnsi="Times New Roman" w:cs="Times New Roman"/>
              </w:rPr>
              <w:t>DS</w:t>
            </w:r>
            <w:r w:rsidRPr="00B4609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46091">
              <w:rPr>
                <w:rFonts w:ascii="Times New Roman" w:eastAsia="Times New Roman" w:hAnsi="Times New Roman" w:cs="Times New Roman"/>
              </w:rPr>
              <w:t>-V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DFB76D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4 [3-5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8CA02C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3 [2-5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E98E14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0.016</w:t>
            </w:r>
          </w:p>
        </w:tc>
      </w:tr>
      <w:tr w:rsidR="00186EDE" w:rsidRPr="0093391F" w14:paraId="6F3C01E8" w14:textId="77777777" w:rsidTr="00810069">
        <w:trPr>
          <w:gridAfter w:val="1"/>
          <w:trHeight w:val="30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8D2401" w14:textId="77777777" w:rsidR="00186EDE" w:rsidRPr="00B46091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46091">
              <w:rPr>
                <w:rFonts w:ascii="Times New Roman" w:eastAsia="Times New Roman" w:hAnsi="Times New Roman" w:cs="Times New Roman"/>
              </w:rPr>
              <w:t xml:space="preserve">  CHA</w:t>
            </w:r>
            <w:r w:rsidRPr="00B4609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46091">
              <w:rPr>
                <w:rFonts w:ascii="Times New Roman" w:eastAsia="Times New Roman" w:hAnsi="Times New Roman" w:cs="Times New Roman"/>
              </w:rPr>
              <w:t>DS</w:t>
            </w:r>
            <w:r w:rsidRPr="00B4609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46091">
              <w:rPr>
                <w:rFonts w:ascii="Times New Roman" w:eastAsia="Times New Roman" w:hAnsi="Times New Roman" w:cs="Times New Roman"/>
              </w:rPr>
              <w:t>-VAS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AB4295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4 [3-5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2630A9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4 [2-5]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2597C3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186EDE" w:rsidRPr="0093391F" w14:paraId="5ECAA197" w14:textId="77777777" w:rsidTr="00810069">
        <w:trPr>
          <w:gridAfter w:val="1"/>
          <w:trHeight w:val="30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C221AF6" w14:textId="77777777" w:rsidR="00186EDE" w:rsidRPr="00B46091" w:rsidRDefault="00186EDE" w:rsidP="0081006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46091">
              <w:rPr>
                <w:rFonts w:ascii="Times New Roman" w:eastAsia="Times New Roman" w:hAnsi="Times New Roman" w:cs="Times New Roman"/>
              </w:rPr>
              <w:t xml:space="preserve">  HAS-B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3714EF8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3 [2-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CEF66D2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3 [2-4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486153" w14:textId="77777777" w:rsidR="00186EDE" w:rsidRPr="00B46091" w:rsidRDefault="00186EDE" w:rsidP="00810069">
            <w:pPr>
              <w:pStyle w:val="Default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46091">
              <w:rPr>
                <w:rFonts w:ascii="Times New Roman" w:hAnsi="Times New Roman"/>
                <w:sz w:val="22"/>
                <w:szCs w:val="22"/>
                <w:lang w:val="en-GB"/>
              </w:rPr>
              <w:t>0.012</w:t>
            </w:r>
          </w:p>
        </w:tc>
      </w:tr>
      <w:tr w:rsidR="00186EDE" w:rsidRPr="0093391F" w14:paraId="5FC75E0F" w14:textId="77777777" w:rsidTr="00810069">
        <w:trPr>
          <w:gridAfter w:val="2"/>
          <w:trHeight w:val="759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EA60209" w14:textId="77777777" w:rsidR="00186EDE" w:rsidRPr="0093391F" w:rsidRDefault="00186EDE" w:rsidP="00810069">
            <w:pPr>
              <w:jc w:val="both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  <w:p w14:paraId="61A8E77D" w14:textId="77777777" w:rsidR="00186EDE" w:rsidRDefault="00186EDE" w:rsidP="00810069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24D1A">
              <w:rPr>
                <w:rFonts w:ascii="Times New Roman" w:eastAsia="Times New Roman" w:hAnsi="Times New Roman" w:cs="Times New Roman"/>
                <w:lang w:val="en-GB"/>
              </w:rPr>
              <w:t>Abbreviations: NHHR, non-high-density lipoprotein cholesterol to high-density lipoprotein cholesterol ratio; IQR, interquartile range; TIA, transient ischemic attack; COPD/OSA, chronic obstructive pulmonary disease/obstructive sleep apnea; ACE inhibitors, angiotensin-converting-enzyme inhibitors; ARBs, angiotensin II receptors blockers; HDL-C, high-density lipoprotein cholesterol.</w:t>
            </w:r>
          </w:p>
          <w:p w14:paraId="27C5868C" w14:textId="77777777" w:rsidR="00186EDE" w:rsidRPr="0093391F" w:rsidRDefault="00186EDE" w:rsidP="00810069">
            <w:pPr>
              <w:jc w:val="both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*Vascular disease </w:t>
            </w:r>
            <w:r w:rsidRPr="00924D1A">
              <w:rPr>
                <w:rFonts w:ascii="Times New Roman" w:eastAsia="Times New Roman" w:hAnsi="Times New Roman" w:cs="Times New Roman"/>
                <w:lang w:val="en-GB"/>
              </w:rPr>
              <w:t>includes coronary artery disease and/or peripheral artery diseas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</w:tbl>
    <w:p w14:paraId="03EC34E3" w14:textId="5A7A6C53" w:rsidR="000D6D16" w:rsidRDefault="000D6D16"/>
    <w:p w14:paraId="259A8266" w14:textId="77777777" w:rsidR="000D6D16" w:rsidRDefault="000D6D16">
      <w:pPr>
        <w:widowControl/>
        <w:autoSpaceDE/>
        <w:autoSpaceDN/>
        <w:spacing w:after="160" w:line="259" w:lineRule="auto"/>
      </w:pPr>
      <w:r>
        <w:br w:type="page"/>
      </w:r>
    </w:p>
    <w:p w14:paraId="04EB3FD5" w14:textId="77777777" w:rsidR="000D6D16" w:rsidRDefault="000D6D16">
      <w:pPr>
        <w:sectPr w:rsidR="000D6D1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3DB674" w14:textId="1086F889" w:rsidR="000D6D16" w:rsidRPr="0010427C" w:rsidRDefault="000D6D16" w:rsidP="000D6D1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Pr="005536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5536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5536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214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ensitivity analysis </w:t>
      </w:r>
      <w:r w:rsidRPr="000D6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or the different outcomes according to the NHHR group.</w:t>
      </w:r>
    </w:p>
    <w:p w14:paraId="328D5D5A" w14:textId="77777777" w:rsidR="000D6D16" w:rsidRPr="00CD40CB" w:rsidRDefault="000D6D16" w:rsidP="000D6D1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shd w:val="clear" w:color="auto" w:fill="FFFFFF"/>
          <w:lang w:val="en-GB"/>
        </w:rPr>
      </w:pPr>
    </w:p>
    <w:tbl>
      <w:tblPr>
        <w:tblW w:w="0" w:type="auto"/>
        <w:jc w:val="center"/>
        <w:tblLook w:val="06A0" w:firstRow="1" w:lastRow="0" w:firstColumn="1" w:lastColumn="0" w:noHBand="1" w:noVBand="1"/>
      </w:tblPr>
      <w:tblGrid>
        <w:gridCol w:w="5737"/>
        <w:gridCol w:w="2041"/>
        <w:gridCol w:w="3376"/>
        <w:gridCol w:w="1908"/>
        <w:gridCol w:w="470"/>
        <w:gridCol w:w="470"/>
      </w:tblGrid>
      <w:tr w:rsidR="000D6D16" w:rsidRPr="00CD40CB" w14:paraId="406D4EE8" w14:textId="77777777" w:rsidTr="00CA2084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2CF2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2291D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01847" w14:textId="3E66DFBB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*</w:t>
            </w:r>
          </w:p>
          <w:p w14:paraId="03400E00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65BDF0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9B40E" w14:textId="5A2F5982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D6D16" w:rsidRPr="00CD40CB" w14:paraId="6CB10AF2" w14:textId="77777777" w:rsidTr="00980623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79019C" w14:textId="77777777" w:rsidR="000D6D16" w:rsidRPr="00553640" w:rsidRDefault="000D6D16" w:rsidP="00980623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536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Any thromboembolic ev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3F83A9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AA9088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779CB3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C3836D" w14:textId="77777777" w:rsidR="000D6D16" w:rsidRPr="000D6D16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95C4F0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79BF5FCF" w14:textId="77777777" w:rsidTr="00D753E9">
        <w:trPr>
          <w:trHeight w:val="454"/>
          <w:jc w:val="center"/>
        </w:trPr>
        <w:tc>
          <w:tcPr>
            <w:tcW w:w="0" w:type="auto"/>
            <w:vAlign w:val="center"/>
          </w:tcPr>
          <w:p w14:paraId="5EFDC4FF" w14:textId="77777777" w:rsidR="000D6D16" w:rsidRPr="00553640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Low NHHR</w:t>
            </w:r>
          </w:p>
        </w:tc>
        <w:tc>
          <w:tcPr>
            <w:tcW w:w="0" w:type="auto"/>
            <w:vAlign w:val="center"/>
          </w:tcPr>
          <w:p w14:paraId="487B57CF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63 (4.8)</w:t>
            </w:r>
          </w:p>
        </w:tc>
        <w:tc>
          <w:tcPr>
            <w:tcW w:w="0" w:type="auto"/>
            <w:vAlign w:val="center"/>
          </w:tcPr>
          <w:p w14:paraId="3EE46CA0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vAlign w:val="center"/>
          </w:tcPr>
          <w:p w14:paraId="5C281A74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FDD5980" w14:textId="1C2F4F32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6D16" w:rsidRPr="00CD40CB" w14:paraId="745C3BFC" w14:textId="77777777" w:rsidTr="00601004">
        <w:trPr>
          <w:trHeight w:val="454"/>
          <w:jc w:val="center"/>
        </w:trPr>
        <w:tc>
          <w:tcPr>
            <w:tcW w:w="0" w:type="auto"/>
            <w:vAlign w:val="center"/>
          </w:tcPr>
          <w:p w14:paraId="3DCB8003" w14:textId="77777777" w:rsidR="000D6D16" w:rsidRPr="00553640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High NHHR</w:t>
            </w:r>
          </w:p>
        </w:tc>
        <w:tc>
          <w:tcPr>
            <w:tcW w:w="0" w:type="auto"/>
            <w:vAlign w:val="center"/>
          </w:tcPr>
          <w:p w14:paraId="42FAB7A6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34 (8.9)</w:t>
            </w:r>
          </w:p>
        </w:tc>
        <w:tc>
          <w:tcPr>
            <w:tcW w:w="0" w:type="auto"/>
            <w:vAlign w:val="center"/>
          </w:tcPr>
          <w:p w14:paraId="27643CDD" w14:textId="15346CA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Pr="00553640">
              <w:rPr>
                <w:rFonts w:ascii="Times New Roman" w:eastAsia="Times New Roman" w:hAnsi="Times New Roman" w:cs="Times New Roman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–3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4B7FB0CB" w14:textId="1738FF36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</w:t>
            </w:r>
            <w:r w:rsidRPr="0055364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gridSpan w:val="2"/>
            <w:vAlign w:val="center"/>
          </w:tcPr>
          <w:p w14:paraId="41DA7235" w14:textId="34B1D8CD" w:rsidR="000D6D16" w:rsidRPr="00465EF9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4EEA3B85" w14:textId="77777777" w:rsidTr="005D37D0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11761F7F" w14:textId="77777777" w:rsidR="000D6D16" w:rsidRPr="00BF0B68" w:rsidRDefault="000D6D16" w:rsidP="00980623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MACE</w:t>
            </w:r>
          </w:p>
        </w:tc>
        <w:tc>
          <w:tcPr>
            <w:tcW w:w="0" w:type="auto"/>
            <w:vAlign w:val="center"/>
            <w:hideMark/>
          </w:tcPr>
          <w:p w14:paraId="7BA302CE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37AF9777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6652892B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EB34851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2FD4D64C" w14:textId="77777777" w:rsidTr="00C56B70">
        <w:trPr>
          <w:trHeight w:val="454"/>
          <w:jc w:val="center"/>
        </w:trPr>
        <w:tc>
          <w:tcPr>
            <w:tcW w:w="0" w:type="auto"/>
            <w:vAlign w:val="center"/>
          </w:tcPr>
          <w:p w14:paraId="0AFA2CF8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Low NHHR</w:t>
            </w:r>
          </w:p>
        </w:tc>
        <w:tc>
          <w:tcPr>
            <w:tcW w:w="0" w:type="auto"/>
            <w:vAlign w:val="center"/>
          </w:tcPr>
          <w:p w14:paraId="3A9BDCCB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88 (6.7)</w:t>
            </w:r>
          </w:p>
        </w:tc>
        <w:tc>
          <w:tcPr>
            <w:tcW w:w="0" w:type="auto"/>
            <w:vAlign w:val="center"/>
          </w:tcPr>
          <w:p w14:paraId="08722227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vAlign w:val="center"/>
          </w:tcPr>
          <w:p w14:paraId="1D94F3CF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65ED9C2" w14:textId="0CEE6F5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6D16" w:rsidRPr="00CD40CB" w14:paraId="23C8CA8C" w14:textId="77777777" w:rsidTr="00FB1339">
        <w:trPr>
          <w:trHeight w:val="454"/>
          <w:jc w:val="center"/>
        </w:trPr>
        <w:tc>
          <w:tcPr>
            <w:tcW w:w="0" w:type="auto"/>
            <w:vAlign w:val="center"/>
          </w:tcPr>
          <w:p w14:paraId="132DEDF7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High NHHR</w:t>
            </w:r>
          </w:p>
        </w:tc>
        <w:tc>
          <w:tcPr>
            <w:tcW w:w="0" w:type="auto"/>
            <w:vAlign w:val="center"/>
          </w:tcPr>
          <w:p w14:paraId="640ED3BA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38 (10)</w:t>
            </w:r>
          </w:p>
        </w:tc>
        <w:tc>
          <w:tcPr>
            <w:tcW w:w="0" w:type="auto"/>
            <w:vAlign w:val="center"/>
          </w:tcPr>
          <w:p w14:paraId="27DD6CD9" w14:textId="268C220F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2</w:t>
            </w:r>
            <w:r w:rsidRPr="00553640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–2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74A59858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0" w:type="auto"/>
            <w:gridSpan w:val="2"/>
            <w:vAlign w:val="center"/>
          </w:tcPr>
          <w:p w14:paraId="57D692C1" w14:textId="4720F5F9" w:rsidR="000D6D16" w:rsidRPr="00465EF9" w:rsidRDefault="000D6D16" w:rsidP="000D6D16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6D92763" w14:textId="5C93BA50" w:rsidR="000D6D16" w:rsidRPr="00465EF9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09A61DFF" w14:textId="77777777" w:rsidTr="00A609E4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690F1E92" w14:textId="77777777" w:rsidR="000D6D16" w:rsidRPr="00BF0B68" w:rsidRDefault="000D6D16" w:rsidP="00980623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Cardiovascular death</w:t>
            </w:r>
          </w:p>
        </w:tc>
        <w:tc>
          <w:tcPr>
            <w:tcW w:w="0" w:type="auto"/>
            <w:vAlign w:val="center"/>
            <w:hideMark/>
          </w:tcPr>
          <w:p w14:paraId="0414AC59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282475A0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19C143CF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CA6E4D8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634EFABD" w14:textId="77777777" w:rsidTr="00C80A77">
        <w:trPr>
          <w:trHeight w:val="454"/>
          <w:jc w:val="center"/>
        </w:trPr>
        <w:tc>
          <w:tcPr>
            <w:tcW w:w="0" w:type="auto"/>
            <w:vAlign w:val="center"/>
          </w:tcPr>
          <w:p w14:paraId="44D965DA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Low NHHR</w:t>
            </w:r>
          </w:p>
        </w:tc>
        <w:tc>
          <w:tcPr>
            <w:tcW w:w="0" w:type="auto"/>
            <w:vAlign w:val="center"/>
          </w:tcPr>
          <w:p w14:paraId="63252819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41 (3.1)</w:t>
            </w:r>
          </w:p>
        </w:tc>
        <w:tc>
          <w:tcPr>
            <w:tcW w:w="0" w:type="auto"/>
            <w:vAlign w:val="center"/>
          </w:tcPr>
          <w:p w14:paraId="238020FF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vAlign w:val="center"/>
          </w:tcPr>
          <w:p w14:paraId="057EAF48" w14:textId="77777777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7369069" w14:textId="56891BB6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6D16" w:rsidRPr="00CD40CB" w14:paraId="6A5ACAA5" w14:textId="77777777" w:rsidTr="004B5732">
        <w:trPr>
          <w:trHeight w:val="454"/>
          <w:jc w:val="center"/>
        </w:trPr>
        <w:tc>
          <w:tcPr>
            <w:tcW w:w="0" w:type="auto"/>
            <w:vAlign w:val="center"/>
          </w:tcPr>
          <w:p w14:paraId="67F60265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High NHHR</w:t>
            </w:r>
          </w:p>
        </w:tc>
        <w:tc>
          <w:tcPr>
            <w:tcW w:w="0" w:type="auto"/>
            <w:vAlign w:val="center"/>
          </w:tcPr>
          <w:p w14:paraId="63C6BF72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12 (3.1)</w:t>
            </w:r>
          </w:p>
        </w:tc>
        <w:tc>
          <w:tcPr>
            <w:tcW w:w="0" w:type="auto"/>
            <w:vAlign w:val="center"/>
          </w:tcPr>
          <w:p w14:paraId="5AAB61B0" w14:textId="3E4C37F3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553640">
              <w:rPr>
                <w:rFonts w:ascii="Times New Roman" w:eastAsia="Times New Roman" w:hAnsi="Times New Roman" w:cs="Times New Roman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–2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55364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7BCF7EA4" w14:textId="734919E4" w:rsidR="000D6D16" w:rsidRPr="00553640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3640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gridSpan w:val="2"/>
            <w:vAlign w:val="center"/>
          </w:tcPr>
          <w:p w14:paraId="72C428B6" w14:textId="425149E9" w:rsidR="000D6D16" w:rsidRPr="00465EF9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7C37CF35" w14:textId="77777777" w:rsidTr="00D41B27">
        <w:trPr>
          <w:trHeight w:val="454"/>
          <w:jc w:val="center"/>
        </w:trPr>
        <w:tc>
          <w:tcPr>
            <w:tcW w:w="0" w:type="auto"/>
            <w:vAlign w:val="center"/>
            <w:hideMark/>
          </w:tcPr>
          <w:p w14:paraId="381D17F3" w14:textId="77777777" w:rsidR="000D6D16" w:rsidRPr="00BF0B68" w:rsidRDefault="000D6D16" w:rsidP="00980623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All-cause death</w:t>
            </w:r>
          </w:p>
        </w:tc>
        <w:tc>
          <w:tcPr>
            <w:tcW w:w="0" w:type="auto"/>
            <w:vAlign w:val="center"/>
            <w:hideMark/>
          </w:tcPr>
          <w:p w14:paraId="4F2C905B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7BAACD0B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  <w:hideMark/>
          </w:tcPr>
          <w:p w14:paraId="628924F7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0C18C7F" w14:textId="77777777" w:rsidR="000D6D16" w:rsidRPr="00CD40CB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:rsidRPr="00CD40CB" w14:paraId="3538454E" w14:textId="77777777" w:rsidTr="001F531F">
        <w:trPr>
          <w:trHeight w:val="454"/>
          <w:jc w:val="center"/>
        </w:trPr>
        <w:tc>
          <w:tcPr>
            <w:tcW w:w="0" w:type="auto"/>
            <w:vAlign w:val="center"/>
          </w:tcPr>
          <w:p w14:paraId="041513C0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Low NHHR</w:t>
            </w:r>
          </w:p>
        </w:tc>
        <w:tc>
          <w:tcPr>
            <w:tcW w:w="0" w:type="auto"/>
            <w:vAlign w:val="center"/>
          </w:tcPr>
          <w:p w14:paraId="37A36B04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128 (9.7)</w:t>
            </w:r>
          </w:p>
        </w:tc>
        <w:tc>
          <w:tcPr>
            <w:tcW w:w="0" w:type="auto"/>
            <w:vAlign w:val="center"/>
          </w:tcPr>
          <w:p w14:paraId="134D501F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vAlign w:val="center"/>
          </w:tcPr>
          <w:p w14:paraId="18077CAC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7265930" w14:textId="438D3EFE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D6D16" w:rsidRPr="00CD40CB" w14:paraId="000139CF" w14:textId="77777777" w:rsidTr="006C7261">
        <w:trPr>
          <w:trHeight w:val="454"/>
          <w:jc w:val="center"/>
        </w:trPr>
        <w:tc>
          <w:tcPr>
            <w:tcW w:w="0" w:type="auto"/>
            <w:vAlign w:val="center"/>
          </w:tcPr>
          <w:p w14:paraId="4AC78406" w14:textId="77777777" w:rsidR="000D6D16" w:rsidRPr="00BF0B68" w:rsidRDefault="000D6D16" w:rsidP="00980623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High NHHR</w:t>
            </w:r>
          </w:p>
        </w:tc>
        <w:tc>
          <w:tcPr>
            <w:tcW w:w="0" w:type="auto"/>
            <w:vAlign w:val="center"/>
          </w:tcPr>
          <w:p w14:paraId="6320A6FB" w14:textId="77777777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34 (8.9)</w:t>
            </w:r>
          </w:p>
        </w:tc>
        <w:tc>
          <w:tcPr>
            <w:tcW w:w="0" w:type="auto"/>
            <w:vAlign w:val="center"/>
          </w:tcPr>
          <w:p w14:paraId="76B2CBFD" w14:textId="3F8BDE07" w:rsidR="000D6D16" w:rsidRPr="00BF0B68" w:rsidRDefault="006D2544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  <w:r w:rsidR="000D6D16" w:rsidRPr="00BF0B68">
              <w:rPr>
                <w:rFonts w:ascii="Times New Roman" w:eastAsia="Times New Roman" w:hAnsi="Times New Roman" w:cs="Times New Roman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0D6D16"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–1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0D6D16" w:rsidRPr="00BF0B6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44489CD3" w14:textId="67E55B39" w:rsidR="000D6D16" w:rsidRPr="00BF0B68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0B68">
              <w:rPr>
                <w:rFonts w:ascii="Times New Roman" w:eastAsia="Times New Roman" w:hAnsi="Times New Roman" w:cs="Times New Roman"/>
              </w:rPr>
              <w:t>0.9</w:t>
            </w:r>
            <w:r w:rsidR="006D254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gridSpan w:val="2"/>
            <w:vAlign w:val="center"/>
          </w:tcPr>
          <w:p w14:paraId="3045C772" w14:textId="1CD0AEA3" w:rsidR="000D6D16" w:rsidRPr="00465EF9" w:rsidRDefault="000D6D16" w:rsidP="0098062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D6D16" w14:paraId="5CF19383" w14:textId="77777777" w:rsidTr="00980623">
        <w:trPr>
          <w:trHeight w:val="788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FDD20" w14:textId="263CFC4B" w:rsidR="000D6D16" w:rsidRPr="000D6D16" w:rsidRDefault="000D6D16" w:rsidP="000D6D16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bookmarkStart w:id="0" w:name="_Hlk206782633"/>
            <w:r w:rsidRPr="000D6D16">
              <w:rPr>
                <w:rFonts w:ascii="Times New Roman" w:eastAsia="Times New Roman" w:hAnsi="Times New Roman" w:cs="Times New Roman"/>
                <w:lang w:val="en-GB"/>
              </w:rPr>
              <w:t xml:space="preserve">* adjusted for </w:t>
            </w:r>
            <w:r w:rsidRPr="000D6D16">
              <w:rPr>
                <w:rFonts w:ascii="Times New Roman" w:eastAsia="Times New Roman" w:hAnsi="Times New Roman"/>
                <w:lang w:val="en-GB"/>
              </w:rPr>
              <w:t>s</w:t>
            </w:r>
            <w:r w:rsidRPr="000D6D16">
              <w:rPr>
                <w:rFonts w:ascii="Times New Roman" w:eastAsia="Times New Roman" w:hAnsi="Times New Roman"/>
              </w:rPr>
              <w:t>moking habit</w:t>
            </w:r>
            <w:r w:rsidRPr="000D6D16">
              <w:rPr>
                <w:rFonts w:ascii="Times New Roman" w:eastAsia="Times New Roman" w:hAnsi="Times New Roman" w:cs="Times New Roman"/>
                <w:lang w:val="en-GB"/>
              </w:rPr>
              <w:t>, d</w:t>
            </w:r>
            <w:r w:rsidRPr="000D6D16">
              <w:rPr>
                <w:rFonts w:ascii="Times New Roman" w:eastAsia="Times New Roman" w:hAnsi="Times New Roman" w:cs="Times New Roman"/>
              </w:rPr>
              <w:t>iuretics, antilipemic agents,</w:t>
            </w:r>
            <w:r w:rsidRPr="000D6D16">
              <w:rPr>
                <w:rFonts w:ascii="Times New Roman" w:eastAsia="Times New Roman" w:hAnsi="Times New Roman" w:cs="Times New Roman"/>
                <w:lang w:val="en-GB"/>
              </w:rPr>
              <w:t xml:space="preserve"> and a</w:t>
            </w:r>
            <w:r w:rsidRPr="000D6D16">
              <w:rPr>
                <w:rFonts w:ascii="Times New Roman" w:eastAsia="Times New Roman" w:hAnsi="Times New Roman" w:cs="Times New Roman"/>
              </w:rPr>
              <w:t>ntiplatelet therapy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bookmarkEnd w:id="0"/>
          <w:p w14:paraId="477F5384" w14:textId="77777777" w:rsidR="000D6D16" w:rsidRPr="000D6D16" w:rsidRDefault="000D6D16" w:rsidP="00980623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0D6D16">
              <w:rPr>
                <w:rFonts w:ascii="Times New Roman" w:eastAsia="Times New Roman" w:hAnsi="Times New Roman" w:cs="Times New Roman"/>
                <w:lang w:val="en-GB"/>
              </w:rPr>
              <w:t>Abbreviations: NHHR, non-high-density lipoprotein cholesterol to high-density lipoprotein cholesterol ratio; aHR, adjusted hazard ratio; CI, confidence interval; MACE, major adverse cardiovascular events.</w:t>
            </w:r>
          </w:p>
          <w:p w14:paraId="7AB3C09F" w14:textId="77777777" w:rsidR="000D6D16" w:rsidRPr="000D6D16" w:rsidRDefault="000D6D16" w:rsidP="00980623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1F4CA59E" w14:textId="77777777" w:rsidR="00186EDE" w:rsidRDefault="00186EDE"/>
    <w:sectPr w:rsidR="00186EDE" w:rsidSect="000D6D1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DE"/>
    <w:rsid w:val="0001351A"/>
    <w:rsid w:val="000D6D16"/>
    <w:rsid w:val="00186EDE"/>
    <w:rsid w:val="00310B22"/>
    <w:rsid w:val="005F10DC"/>
    <w:rsid w:val="006D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E1F30"/>
  <w15:chartTrackingRefBased/>
  <w15:docId w15:val="{6F9B57BB-F09F-4C16-87CB-EB3FCE22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86EDE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basedOn w:val="Normal"/>
    <w:rsid w:val="00186EDE"/>
    <w:pPr>
      <w:widowControl/>
      <w:suppressAutoHyphens/>
      <w:autoSpaceDE/>
      <w:spacing w:line="251" w:lineRule="auto"/>
      <w:textAlignment w:val="baseline"/>
    </w:pPr>
    <w:rPr>
      <w:rFonts w:ascii="Calibri" w:eastAsia="Times New Roman" w:hAnsi="Calibri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5</cp:revision>
  <dcterms:created xsi:type="dcterms:W3CDTF">2025-08-17T16:02:00Z</dcterms:created>
  <dcterms:modified xsi:type="dcterms:W3CDTF">2025-08-22T18:47:00Z</dcterms:modified>
</cp:coreProperties>
</file>